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430"/>
        <w:gridCol w:w="1445"/>
        <w:gridCol w:w="807"/>
        <w:gridCol w:w="669"/>
        <w:gridCol w:w="883"/>
        <w:gridCol w:w="806"/>
        <w:gridCol w:w="1011"/>
        <w:gridCol w:w="832"/>
        <w:gridCol w:w="726"/>
        <w:gridCol w:w="889"/>
        <w:gridCol w:w="889"/>
        <w:gridCol w:w="745"/>
        <w:gridCol w:w="808"/>
        <w:gridCol w:w="940"/>
        <w:gridCol w:w="906"/>
        <w:gridCol w:w="786"/>
        <w:gridCol w:w="698"/>
        <w:gridCol w:w="676"/>
        <w:gridCol w:w="758"/>
      </w:tblGrid>
      <w:tr w:rsidR="000E2614" w:rsidRPr="000E2614" w14:paraId="20426E65" w14:textId="77777777" w:rsidTr="000E2614">
        <w:trPr>
          <w:trHeight w:val="240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A44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Table 4. Methodological quality assessment of included studies based on QUADAS-2</w:t>
            </w:r>
          </w:p>
        </w:tc>
      </w:tr>
      <w:tr w:rsidR="000E2614" w:rsidRPr="000E2614" w14:paraId="239ADC93" w14:textId="77777777" w:rsidTr="000E2614">
        <w:trPr>
          <w:trHeight w:val="156"/>
        </w:trPr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56B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13B7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1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FECA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atient Selection</w:t>
            </w:r>
          </w:p>
        </w:tc>
        <w:tc>
          <w:tcPr>
            <w:tcW w:w="106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4C6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Index Test</w:t>
            </w:r>
          </w:p>
        </w:tc>
        <w:tc>
          <w:tcPr>
            <w:tcW w:w="10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CE27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Reference Standard</w:t>
            </w:r>
          </w:p>
        </w:tc>
        <w:tc>
          <w:tcPr>
            <w:tcW w:w="93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A048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Flow and Timing</w:t>
            </w:r>
          </w:p>
        </w:tc>
      </w:tr>
      <w:tr w:rsidR="000E2614" w:rsidRPr="000E2614" w14:paraId="798B8D25" w14:textId="77777777" w:rsidTr="000E2614">
        <w:trPr>
          <w:trHeight w:val="588"/>
        </w:trPr>
        <w:tc>
          <w:tcPr>
            <w:tcW w:w="1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0CB4F8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3F1A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73FB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Risk of Bia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2C1D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oncerns regarding applicability</w:t>
            </w:r>
          </w:p>
        </w:tc>
        <w:tc>
          <w:tcPr>
            <w:tcW w:w="7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3CC3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Risk of Bia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D1B7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oncerns regarding applicability</w:t>
            </w:r>
          </w:p>
        </w:tc>
        <w:tc>
          <w:tcPr>
            <w:tcW w:w="7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4143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Risk of Bia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4A67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oncerns regarding applicabilit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51EC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91FD" w14:textId="77777777" w:rsidR="000E2614" w:rsidRPr="000E2614" w:rsidRDefault="000E2614" w:rsidP="000E26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Risk of Bias</w:t>
            </w:r>
          </w:p>
        </w:tc>
      </w:tr>
      <w:tr w:rsidR="000E2614" w:rsidRPr="000E2614" w14:paraId="404A5594" w14:textId="77777777" w:rsidTr="000E2614">
        <w:trPr>
          <w:trHeight w:val="2052"/>
        </w:trPr>
        <w:tc>
          <w:tcPr>
            <w:tcW w:w="1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2B66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C984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tudie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A0C2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as a consecutive or random sample of patients enrolled?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0BE0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as a case-control design avoided?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81E6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Did the study avoid inappropriate exclusions?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2AD1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ould the selection of patients have introduced bias?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7C94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Are there concerns that the included patients and setting do not match the review question?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1E59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ere the index test results interpreted without knowledge of the results of the reference standard?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287A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If a threshold was used, was it pre-specified?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C21A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ould the conduct or interpretation of the index test have introduced bias?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3349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Are there concerns that the index test, its conduct, or interpretation differ from the review question?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6796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proofErr w:type="gramStart"/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Is</w:t>
            </w:r>
            <w:proofErr w:type="gramEnd"/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 the reference standards likely to correctly classify the target condition?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C1C6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ere the reference standard results interpreted without knowledge of the results of the index tests?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9F61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ould the reference standard, its conduct, or its interpretation have introduced bias?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3321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Are there concerns that the target condition as defined by the reference standard does not match the question?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6673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as there an appropriate interval between index test and reference standard?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36DC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Did all patients receive the same reference standard?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7EE6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ere all patients included in the analysis?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176E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ould the patient flow have introduced bias?</w:t>
            </w:r>
          </w:p>
        </w:tc>
      </w:tr>
      <w:tr w:rsidR="000E2614" w:rsidRPr="000E2614" w14:paraId="6795D774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F4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E40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helan, 20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534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C54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F42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C26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9B2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B1D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4A3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FF8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EEE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31F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C77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DCB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88E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09D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5E7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ECC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3C5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642A3C68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750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58F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chleusener, 20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052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87A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137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ED1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4C1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E61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F55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CCC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8A0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C35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46C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40C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733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452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93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2C0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15D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56EC0B76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4C2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57D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hatterjee, 20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298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DA8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E10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AD8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ECE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6A7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CCB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5E6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826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C19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E11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5A9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6EA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088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0E6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DD8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BEB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0F0ACAC1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8D8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325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ouzouita</w:t>
            </w:r>
            <w:proofErr w:type="spellEnd"/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, 20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FE7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B9F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8B6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A60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B8C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AA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883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E2F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620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EFE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FA9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369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46A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6D2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4E0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583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771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187F598E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001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521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Macedo, 20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01A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F77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889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2EA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53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61C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66A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102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8EE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E84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A40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BD5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9FA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C81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44C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C2B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9FE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75012B4C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60F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EA4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Feliciano, 20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B4B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19B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D2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E4A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7CB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575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7CC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6FE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E4C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DF5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E5A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FCA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5DD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485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0AC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074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115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6000D7A7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EEE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19B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Faksri</w:t>
            </w:r>
            <w:proofErr w:type="spellEnd"/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, 20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2B2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DD9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D28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A1D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E87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8AF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59D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F3C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A5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48F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C6A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AA1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47D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087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167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035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A22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3E5FE859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11B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559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Beek, 20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6F9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712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0E0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191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1D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05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3C0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AAE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B83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98C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F33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3DC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EF2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E43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F67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FCB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DFA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28F85548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756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A67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Iwamoto, 20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157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6B5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E52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53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E5D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059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D98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026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044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512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7A9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BD2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DB5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09C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A5C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B92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DC9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5B01F275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843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D9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Guimarães, 20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192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EA8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125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7BC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878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63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197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66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D3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DC2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68F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860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A03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96E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270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964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E2C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2532ED84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655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C97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nghanphithak</w:t>
            </w:r>
            <w:proofErr w:type="spellEnd"/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, 20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15D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F96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7FC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8D9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44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BEA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3AB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A37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0BA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EB3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BBB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8AE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08C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536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1DC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940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12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57C0BBF4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AB3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EA5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u, 20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0C0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F7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E8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044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662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C6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132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EE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5EA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57C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287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0A1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130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01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99F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917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213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372D9802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675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5D6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Genestet</w:t>
            </w:r>
            <w:proofErr w:type="spellEnd"/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, 20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233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088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7C6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799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91E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02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4D6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E1A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BC9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1A2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762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5E7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B59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E55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387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131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B44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7CF9BD4C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5AB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18F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Kim, 20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C15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41F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5C2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F94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83C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E80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DE4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618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4B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CAC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454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7AC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CAB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22A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0A2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524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AB8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58A1D3C7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09A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9EB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he, 20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ACA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3D0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6F3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6F0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C4C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7F9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36D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D8E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BC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39A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956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D46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3A4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6F5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495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0A9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173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1BD2BC01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4C9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FC4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u, 20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F01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299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AA5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269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792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B8E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46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9EE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6A4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DAA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753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C9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D0F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C32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1D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A30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6C4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0B5F9B86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237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7EE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Finci, 20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C15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AA0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9C3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247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140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895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BF6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414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906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3F3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4C3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CF9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9AE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D7C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852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ED2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B2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1E3A3C37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1F2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lastRenderedPageBreak/>
              <w:t>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BD5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all, 20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5A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550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9C9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761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434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CCB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240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472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889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135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4A8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CC1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918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AA5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356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BFA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356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</w:tr>
      <w:tr w:rsidR="000E2614" w:rsidRPr="000E2614" w14:paraId="730F8B33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C48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370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ee, 20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07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C9F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22E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D78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273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68C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7C4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FE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EBA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365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7FC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CD2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3A4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230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2D2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A30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50E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012183BE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293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652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ang, 20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DBB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E50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214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714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40C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202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8C4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1DB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D4F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9E8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E98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A2C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2E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CD7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6D0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4F1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BDC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4413076A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BA9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C68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Xiao, 20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5F0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50F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4A3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D1F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83C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AEE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80D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30D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6A3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BBB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DE5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38B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1D9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1FA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C51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26E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19A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008327F4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4EF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25C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Morey-León, 20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779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1D1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0CD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7C4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6C1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2A6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D9D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66E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209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AF3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300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BFE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C2F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3C5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DCA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F23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47D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</w:tr>
      <w:tr w:rsidR="000E2614" w:rsidRPr="000E2614" w14:paraId="3608B80F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602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BD7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illard-Pomares, 20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42C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FAD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1FB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656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44A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C12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1DB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436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E62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96E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A24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B53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F20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968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CF0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CBD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7C2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5D47AC00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88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24A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uagliaro</w:t>
            </w:r>
            <w:proofErr w:type="spellEnd"/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, 20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3CC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1A5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A3F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A7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E67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A65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578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F26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A9D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69D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EA3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380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CAD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8EB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0E6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EAD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67B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3A584FC4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51A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20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Daniyarov</w:t>
            </w:r>
            <w:proofErr w:type="spellEnd"/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, 20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83C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557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C79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AE4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119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BD5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E3F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2C0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1CA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F6A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74C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F54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13C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D70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9BD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ED8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82F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57253CF2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ECB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128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im, 20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B98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41A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030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E95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C6B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039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938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4E5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AD6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2DC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BBB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DFD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B61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636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3B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987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60F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7D2414A9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FE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3C8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haw, 20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020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507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B15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DEE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2A0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B1D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95F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1CB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3E8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850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015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3FB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2DA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6F1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456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6DC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EC1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332A6FB4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87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F47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loutier Charette, 20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DB0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BA7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4B0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700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F18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BC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FA8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3D2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82B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CBF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B2C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386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B52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167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E51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8AD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076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37E3B3FF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273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D56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, 20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80D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054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9B8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639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4D6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02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030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221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A11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B6B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B5A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D0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E71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056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E6E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203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8D9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408BF722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04D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B53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iu, 20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0EE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FE7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146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356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4C7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625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94E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079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AD2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CE4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E94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9D4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D8B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12B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FD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462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C78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05D0715F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A79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6C2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ukmana</w:t>
            </w:r>
            <w:proofErr w:type="spellEnd"/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, 2024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AF8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665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520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AD6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767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D83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B56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5F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C37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DBC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9E4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4DE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51F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4F6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B28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C0E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24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70B220AC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FB7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CA2B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ukmana</w:t>
            </w:r>
            <w:proofErr w:type="spellEnd"/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, 2024b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B2B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907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D0D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BD1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49D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7EB2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639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1AB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417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009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C8A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039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809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0F0C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073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AA3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75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</w:tr>
      <w:tr w:rsidR="000E2614" w:rsidRPr="000E2614" w14:paraId="6D02AA5B" w14:textId="77777777" w:rsidTr="000E2614">
        <w:trPr>
          <w:trHeight w:val="231"/>
        </w:trPr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518E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A428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adovska</w:t>
            </w:r>
            <w:proofErr w:type="spellEnd"/>
            <w:r w:rsidRPr="000E261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, 202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57D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AD9F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706D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7B9E5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7E2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concer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709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233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4D5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Unclear risk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FF70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36B1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F753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E88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risk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0717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ow concer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CFDA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B784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E3D9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CBB6" w14:textId="77777777" w:rsidR="000E2614" w:rsidRPr="000E2614" w:rsidRDefault="000E2614" w:rsidP="000E26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0E2614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igh risk</w:t>
            </w:r>
          </w:p>
        </w:tc>
      </w:tr>
    </w:tbl>
    <w:p w14:paraId="04857029" w14:textId="77777777" w:rsidR="003C3DCD" w:rsidRDefault="003C3DCD">
      <w:pPr>
        <w:rPr>
          <w:rFonts w:hint="eastAsia"/>
        </w:rPr>
      </w:pPr>
    </w:p>
    <w:sectPr w:rsidR="003C3DCD" w:rsidSect="000E2614">
      <w:pgSz w:w="16838" w:h="11906" w:orient="landscape"/>
      <w:pgMar w:top="720" w:right="567" w:bottom="72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EAE"/>
    <w:rsid w:val="000E2614"/>
    <w:rsid w:val="00173DE2"/>
    <w:rsid w:val="001B1EBE"/>
    <w:rsid w:val="002C5EAE"/>
    <w:rsid w:val="003C3DCD"/>
    <w:rsid w:val="00C12E5A"/>
    <w:rsid w:val="00D1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8D8CF7-14EC-4809-AD87-DA4C1AFDB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50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1</Words>
  <Characters>5140</Characters>
  <Application>Microsoft Office Word</Application>
  <DocSecurity>0</DocSecurity>
  <Lines>42</Lines>
  <Paragraphs>12</Paragraphs>
  <ScaleCrop>false</ScaleCrop>
  <Company/>
  <LinksUpToDate>false</LinksUpToDate>
  <CharactersWithSpaces>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-Li Chen</dc:creator>
  <cp:keywords/>
  <dc:description/>
  <cp:lastModifiedBy>Ya-Li Chen</cp:lastModifiedBy>
  <cp:revision>2</cp:revision>
  <dcterms:created xsi:type="dcterms:W3CDTF">2025-01-22T01:33:00Z</dcterms:created>
  <dcterms:modified xsi:type="dcterms:W3CDTF">2025-01-22T01:34:00Z</dcterms:modified>
</cp:coreProperties>
</file>